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967"/>
        <w:gridCol w:w="2944"/>
      </w:tblGrid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;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</w:t>
            </w:r>
            <w:r w:rsidR="00B124B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included all population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ials and methods; Search strategy; Paragraph 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; Search strategy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; Paragraph 2</w:t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; Search strategy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; Paragraph 3</w:t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; Search strategy; Paragraph </w:t>
            </w:r>
            <w:r w:rsid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 w:rsidR="00B124B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ials and methods; 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Meta-anlysis</w:t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aragraph 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; Meta-anlysis; Paragraph 2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3</w:t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Meta-anlysis;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ials and methods; Meta-anlysis; Paragraph 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1 &amp; 4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Meta-anlysis;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Meta-anlysis;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 w:rsidRPr="0092767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Meta-anlysis; Paragraph 2 &amp;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Results; Paragraph 1 &amp; 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27677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7677">
              <w:rPr>
                <w:rFonts w:ascii="Times New Roman" w:eastAsia="Times New Roman" w:hAnsi="Times New Roman" w:cs="Times New Roman"/>
                <w:sz w:val="24"/>
                <w:szCs w:val="24"/>
              </w:rPr>
              <w:t>Results; Ala147Thr;</w:t>
            </w:r>
            <w:r w:rsid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 1, Table 1 and S3 Table</w:t>
            </w:r>
          </w:p>
          <w:p w:rsidR="007A117F" w:rsidRDefault="007A117F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82EF8" w:rsidRPr="00082EF8" w:rsidRDefault="00927677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; </w:t>
            </w:r>
            <w:r w:rsid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>Thr325Ile; Paragraph 1</w:t>
            </w:r>
            <w:r w:rsidR="00B124B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Table 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D2C1A" w:rsidRDefault="00390E05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; Ala147Thr; Paragraph 2, 3, and </w:t>
            </w:r>
            <w:r w:rsidR="00B124B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</w:p>
          <w:p w:rsidR="007A117F" w:rsidRDefault="007A117F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:rsidR="00082EF8" w:rsidRPr="00082EF8" w:rsidRDefault="001D2C1A" w:rsidP="00B1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; Thr325Ile; Paragraph 2 and </w:t>
            </w:r>
            <w:r w:rsidR="00B124B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2C1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; Strengths and Limi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A117F" w:rsidRDefault="00390E05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2C1A" w:rsidRP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;Ala147Thr; Paragraph 3</w:t>
            </w:r>
          </w:p>
          <w:p w:rsidR="001D2C1A" w:rsidRDefault="001D2C1A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  <w:r w:rsidRP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325Ile</w:t>
            </w:r>
            <w:r w:rsidRP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7A117F" w:rsidRDefault="007A117F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D2C1A" w:rsidRDefault="001D2C1A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2C1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; Strengths and Limi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Paragraph 2</w:t>
            </w:r>
          </w:p>
          <w:p w:rsidR="00082EF8" w:rsidRPr="00082EF8" w:rsidRDefault="00390E05" w:rsidP="00D32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A117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D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2C1A" w:rsidRPr="001D2C1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349" w:rsidRDefault="00763349" w:rsidP="00EF3F1C">
      <w:pPr>
        <w:spacing w:after="0" w:line="240" w:lineRule="auto"/>
      </w:pPr>
      <w:r>
        <w:separator/>
      </w:r>
    </w:p>
  </w:endnote>
  <w:endnote w:type="continuationSeparator" w:id="0">
    <w:p w:rsidR="00763349" w:rsidRDefault="0076334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1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349" w:rsidRDefault="00763349" w:rsidP="00EF3F1C">
      <w:pPr>
        <w:spacing w:after="0" w:line="240" w:lineRule="auto"/>
      </w:pPr>
      <w:r>
        <w:separator/>
      </w:r>
    </w:p>
  </w:footnote>
  <w:footnote w:type="continuationSeparator" w:id="0">
    <w:p w:rsidR="00763349" w:rsidRDefault="0076334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82EF8"/>
    <w:rsid w:val="001616D7"/>
    <w:rsid w:val="001B370D"/>
    <w:rsid w:val="001D2C1A"/>
    <w:rsid w:val="00360B6E"/>
    <w:rsid w:val="00390E05"/>
    <w:rsid w:val="003D773E"/>
    <w:rsid w:val="00426787"/>
    <w:rsid w:val="00525803"/>
    <w:rsid w:val="005772A9"/>
    <w:rsid w:val="00583627"/>
    <w:rsid w:val="00703713"/>
    <w:rsid w:val="00763349"/>
    <w:rsid w:val="00777FB5"/>
    <w:rsid w:val="007A117F"/>
    <w:rsid w:val="008C421D"/>
    <w:rsid w:val="0090119E"/>
    <w:rsid w:val="00927677"/>
    <w:rsid w:val="00976FEB"/>
    <w:rsid w:val="00B124B7"/>
    <w:rsid w:val="00B2105D"/>
    <w:rsid w:val="00D3216F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E281A"/>
  <w15:docId w15:val="{F9B29E93-471A-4FD1-9D40-D4900245A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5590B-84C8-4E54-B376-F72401748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Nora Zwingerman</cp:lastModifiedBy>
  <cp:revision>4</cp:revision>
  <dcterms:created xsi:type="dcterms:W3CDTF">2017-05-17T21:48:00Z</dcterms:created>
  <dcterms:modified xsi:type="dcterms:W3CDTF">2017-05-17T21:57:00Z</dcterms:modified>
</cp:coreProperties>
</file>